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03677" w14:textId="77777777" w:rsidR="00984EFD" w:rsidRPr="00E60B04" w:rsidRDefault="00984EFD" w:rsidP="00984EFD">
      <w:pPr>
        <w:spacing w:before="100" w:beforeAutospacing="1" w:after="24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E60B04"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14:paraId="5966632C" w14:textId="77777777" w:rsidR="00984EFD" w:rsidRDefault="00984EFD" w:rsidP="00984EFD">
      <w:pPr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78602E9D" wp14:editId="1CE940B0">
            <wp:extent cx="5760720" cy="6038850"/>
            <wp:effectExtent l="0" t="0" r="0" b="0"/>
            <wp:docPr id="1871745007" name="Picture 1" descr="A diagram of a pregnanc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745007" name="Picture 1" descr="A diagram of a pregnanc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3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7770F" w14:textId="2876AAE8" w:rsidR="00984EFD" w:rsidRDefault="00984EFD" w:rsidP="00984EF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ry </w:t>
      </w:r>
      <w:r w:rsidRPr="00E60B04">
        <w:rPr>
          <w:rFonts w:ascii="Arial" w:hAnsi="Arial" w:cs="Arial"/>
          <w:lang w:val="en-GB"/>
        </w:rPr>
        <w:t>Fig</w:t>
      </w:r>
      <w:r w:rsidR="00827A67">
        <w:rPr>
          <w:rFonts w:ascii="Arial" w:hAnsi="Arial" w:cs="Arial"/>
          <w:lang w:val="en-GB"/>
        </w:rPr>
        <w:t>.</w:t>
      </w:r>
      <w:r w:rsidRPr="00E60B04">
        <w:rPr>
          <w:rFonts w:ascii="Arial" w:hAnsi="Arial" w:cs="Arial"/>
          <w:lang w:val="en-GB"/>
        </w:rPr>
        <w:t xml:space="preserve"> 1: Overview of cohort selection, in- and exclusion criteria.</w:t>
      </w:r>
    </w:p>
    <w:p w14:paraId="7B9F5FC0" w14:textId="77777777" w:rsidR="00984EFD" w:rsidRDefault="00984EFD" w:rsidP="00984EF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C2938C5" w14:textId="77777777" w:rsidR="00984EFD" w:rsidRPr="00E60B04" w:rsidRDefault="00984EFD" w:rsidP="00984EFD">
      <w:pPr>
        <w:spacing w:before="100" w:beforeAutospacing="1" w:after="24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E60B04">
        <w:rPr>
          <w:rFonts w:ascii="Arial" w:hAnsi="Arial" w:cs="Arial"/>
          <w:lang w:val="en-GB"/>
        </w:rPr>
        <w:lastRenderedPageBreak/>
        <w:t>Table S1: Exclusion and censoring criteria, by ICD-10 co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1"/>
        <w:gridCol w:w="3412"/>
        <w:gridCol w:w="2019"/>
      </w:tblGrid>
      <w:tr w:rsidR="00984EFD" w:rsidRPr="00E60B04" w14:paraId="2E79A267" w14:textId="77777777" w:rsidTr="008A5D7E">
        <w:tc>
          <w:tcPr>
            <w:tcW w:w="0" w:type="auto"/>
          </w:tcPr>
          <w:p w14:paraId="4473A652" w14:textId="77777777" w:rsidR="00984EFD" w:rsidRPr="00E60B04" w:rsidRDefault="00984EFD" w:rsidP="008A5D7E">
            <w:pPr>
              <w:spacing w:before="100" w:beforeAutospacing="1" w:after="240"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E60B04">
              <w:rPr>
                <w:rFonts w:ascii="Arial" w:hAnsi="Arial" w:cs="Arial"/>
                <w:b/>
                <w:bCs/>
                <w:lang w:val="en-GB"/>
              </w:rPr>
              <w:t>Diagnosis</w:t>
            </w:r>
          </w:p>
        </w:tc>
        <w:tc>
          <w:tcPr>
            <w:tcW w:w="0" w:type="auto"/>
          </w:tcPr>
          <w:p w14:paraId="23C07FF1" w14:textId="77777777" w:rsidR="00984EFD" w:rsidRPr="00E60B04" w:rsidRDefault="00984EFD" w:rsidP="008A5D7E">
            <w:pPr>
              <w:spacing w:before="100" w:beforeAutospacing="1" w:after="240"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E60B04">
              <w:rPr>
                <w:rFonts w:ascii="Arial" w:hAnsi="Arial" w:cs="Arial"/>
                <w:b/>
                <w:bCs/>
                <w:lang w:val="en-GB"/>
              </w:rPr>
              <w:t>ICD-10 code</w:t>
            </w:r>
          </w:p>
        </w:tc>
        <w:tc>
          <w:tcPr>
            <w:tcW w:w="0" w:type="auto"/>
          </w:tcPr>
          <w:p w14:paraId="2AF90676" w14:textId="77777777" w:rsidR="00984EFD" w:rsidRPr="00E60B04" w:rsidRDefault="00984EFD" w:rsidP="008A5D7E">
            <w:pPr>
              <w:spacing w:before="100" w:beforeAutospacing="1" w:after="240"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E60B04">
              <w:rPr>
                <w:rFonts w:ascii="Arial" w:hAnsi="Arial" w:cs="Arial"/>
                <w:b/>
                <w:bCs/>
                <w:lang w:val="en-GB"/>
              </w:rPr>
              <w:t>Action</w:t>
            </w:r>
          </w:p>
        </w:tc>
      </w:tr>
      <w:tr w:rsidR="00984EFD" w:rsidRPr="00E60B04" w14:paraId="773A860F" w14:textId="77777777" w:rsidTr="008A5D7E">
        <w:tc>
          <w:tcPr>
            <w:tcW w:w="0" w:type="auto"/>
          </w:tcPr>
          <w:p w14:paraId="0B58127A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Cerebral infections</w:t>
            </w:r>
          </w:p>
        </w:tc>
        <w:tc>
          <w:tcPr>
            <w:tcW w:w="0" w:type="auto"/>
          </w:tcPr>
          <w:p w14:paraId="4CC9899E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A840, A841, A848, A849, A869</w:t>
            </w:r>
          </w:p>
          <w:p w14:paraId="6AB14E2F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B004, B011</w:t>
            </w:r>
          </w:p>
          <w:p w14:paraId="2F114E79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G040, G042A, G048A, G048W, G049A, G050-G052, G058</w:t>
            </w:r>
          </w:p>
        </w:tc>
        <w:tc>
          <w:tcPr>
            <w:tcW w:w="0" w:type="auto"/>
            <w:vMerge w:val="restart"/>
            <w:vAlign w:val="center"/>
          </w:tcPr>
          <w:p w14:paraId="45FC32ED" w14:textId="77777777" w:rsidR="00984EFD" w:rsidRPr="00E60B04" w:rsidRDefault="00984EFD" w:rsidP="008A5D7E">
            <w:pPr>
              <w:spacing w:before="100" w:beforeAutospacing="1" w:after="24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Censored if before outcome</w:t>
            </w:r>
          </w:p>
        </w:tc>
      </w:tr>
      <w:tr w:rsidR="00984EFD" w:rsidRPr="00E60B04" w14:paraId="426F495C" w14:textId="77777777" w:rsidTr="008A5D7E">
        <w:tc>
          <w:tcPr>
            <w:tcW w:w="0" w:type="auto"/>
          </w:tcPr>
          <w:p w14:paraId="1B35F718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 xml:space="preserve">Intracerebral haemorrhage </w:t>
            </w:r>
          </w:p>
          <w:p w14:paraId="00552120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Ischemic stroke</w:t>
            </w:r>
          </w:p>
        </w:tc>
        <w:tc>
          <w:tcPr>
            <w:tcW w:w="0" w:type="auto"/>
          </w:tcPr>
          <w:p w14:paraId="5CE46E16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  <w:r w:rsidRPr="00E60B04">
              <w:rPr>
                <w:rFonts w:ascii="Arial" w:hAnsi="Arial" w:cs="Arial"/>
              </w:rPr>
              <w:t>I610-I616, I618, I619, I632, I634-I636, I638, I639</w:t>
            </w:r>
          </w:p>
          <w:p w14:paraId="42603B4D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  <w:r w:rsidRPr="00E60B04">
              <w:rPr>
                <w:rFonts w:ascii="Arial" w:hAnsi="Arial" w:cs="Arial"/>
              </w:rPr>
              <w:t>P520-P526, P528, P529</w:t>
            </w:r>
          </w:p>
        </w:tc>
        <w:tc>
          <w:tcPr>
            <w:tcW w:w="0" w:type="auto"/>
            <w:vMerge/>
          </w:tcPr>
          <w:p w14:paraId="00CFE420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</w:p>
        </w:tc>
      </w:tr>
      <w:tr w:rsidR="00984EFD" w:rsidRPr="00E60B04" w14:paraId="76506929" w14:textId="77777777" w:rsidTr="008A5D7E">
        <w:tc>
          <w:tcPr>
            <w:tcW w:w="0" w:type="auto"/>
          </w:tcPr>
          <w:p w14:paraId="425E2EEE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Other disturbances of cerebral status of newborn</w:t>
            </w:r>
          </w:p>
          <w:p w14:paraId="323B43F8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Other disorders of brain in diseases classified elsewhere</w:t>
            </w:r>
          </w:p>
        </w:tc>
        <w:tc>
          <w:tcPr>
            <w:tcW w:w="0" w:type="auto"/>
          </w:tcPr>
          <w:p w14:paraId="26AB3CF7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  <w:r w:rsidRPr="00E60B04">
              <w:rPr>
                <w:rFonts w:ascii="Arial" w:hAnsi="Arial" w:cs="Arial"/>
              </w:rPr>
              <w:t>P91</w:t>
            </w:r>
          </w:p>
          <w:p w14:paraId="124E883B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  <w:r w:rsidRPr="00E60B04">
              <w:rPr>
                <w:rFonts w:ascii="Arial" w:hAnsi="Arial" w:cs="Arial"/>
              </w:rPr>
              <w:br/>
              <w:t>G94</w:t>
            </w:r>
          </w:p>
        </w:tc>
        <w:tc>
          <w:tcPr>
            <w:tcW w:w="0" w:type="auto"/>
            <w:vMerge w:val="restart"/>
            <w:vAlign w:val="center"/>
          </w:tcPr>
          <w:p w14:paraId="69CCF142" w14:textId="77777777" w:rsidR="00984EFD" w:rsidRPr="00E60B04" w:rsidRDefault="00984EFD" w:rsidP="008A5D7E">
            <w:pPr>
              <w:spacing w:before="100" w:beforeAutospacing="1" w:after="24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Excluded at baseline</w:t>
            </w:r>
          </w:p>
        </w:tc>
      </w:tr>
      <w:tr w:rsidR="00984EFD" w:rsidRPr="00E60B04" w14:paraId="1F7DFC95" w14:textId="77777777" w:rsidTr="008A5D7E">
        <w:tc>
          <w:tcPr>
            <w:tcW w:w="0" w:type="auto"/>
          </w:tcPr>
          <w:p w14:paraId="05DF3139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Intrauterine hypoxia</w:t>
            </w:r>
          </w:p>
          <w:p w14:paraId="5E701DC3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Birth asphyxia</w:t>
            </w:r>
          </w:p>
        </w:tc>
        <w:tc>
          <w:tcPr>
            <w:tcW w:w="0" w:type="auto"/>
          </w:tcPr>
          <w:p w14:paraId="0E32BBAD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  <w:r w:rsidRPr="00E60B04">
              <w:rPr>
                <w:rFonts w:ascii="Arial" w:hAnsi="Arial" w:cs="Arial"/>
              </w:rPr>
              <w:t>P20</w:t>
            </w:r>
          </w:p>
          <w:p w14:paraId="4B569CA9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</w:rPr>
            </w:pPr>
            <w:r w:rsidRPr="00E60B04">
              <w:rPr>
                <w:rFonts w:ascii="Arial" w:hAnsi="Arial" w:cs="Arial"/>
              </w:rPr>
              <w:t>P21</w:t>
            </w:r>
          </w:p>
        </w:tc>
        <w:tc>
          <w:tcPr>
            <w:tcW w:w="0" w:type="auto"/>
            <w:vMerge/>
          </w:tcPr>
          <w:p w14:paraId="54C4DDCE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84EFD" w:rsidRPr="00E60B04" w14:paraId="4DD2DB38" w14:textId="77777777" w:rsidTr="008A5D7E">
        <w:tc>
          <w:tcPr>
            <w:tcW w:w="0" w:type="auto"/>
          </w:tcPr>
          <w:p w14:paraId="3F4FA450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Rett syndrome</w:t>
            </w:r>
          </w:p>
          <w:p w14:paraId="6D5F7623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Sturge- Weber’s syndrome</w:t>
            </w:r>
          </w:p>
          <w:p w14:paraId="02441E32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Tuberous sclerosis</w:t>
            </w:r>
          </w:p>
        </w:tc>
        <w:tc>
          <w:tcPr>
            <w:tcW w:w="0" w:type="auto"/>
          </w:tcPr>
          <w:p w14:paraId="0A4712D9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F842</w:t>
            </w:r>
          </w:p>
          <w:p w14:paraId="63AAC887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Q858B</w:t>
            </w:r>
          </w:p>
          <w:p w14:paraId="29DBCEA2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Q851</w:t>
            </w:r>
          </w:p>
        </w:tc>
        <w:tc>
          <w:tcPr>
            <w:tcW w:w="0" w:type="auto"/>
            <w:vMerge/>
          </w:tcPr>
          <w:p w14:paraId="7092E11C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84EFD" w:rsidRPr="00E60B04" w14:paraId="5E7B71C9" w14:textId="77777777" w:rsidTr="008A5D7E">
        <w:tc>
          <w:tcPr>
            <w:tcW w:w="0" w:type="auto"/>
          </w:tcPr>
          <w:p w14:paraId="2D30CA7D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is-IS"/>
              </w:rPr>
            </w:pPr>
            <w:r w:rsidRPr="00E60B04">
              <w:rPr>
                <w:rFonts w:ascii="Arial" w:hAnsi="Arial" w:cs="Arial"/>
                <w:lang w:val="en-GB"/>
              </w:rPr>
              <w:t>Cerebral palsy</w:t>
            </w:r>
          </w:p>
          <w:p w14:paraId="43D4DA67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Hydrocephalus</w:t>
            </w:r>
          </w:p>
        </w:tc>
        <w:tc>
          <w:tcPr>
            <w:tcW w:w="0" w:type="auto"/>
          </w:tcPr>
          <w:p w14:paraId="57CB75B6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G80, G91, G94</w:t>
            </w:r>
          </w:p>
        </w:tc>
        <w:tc>
          <w:tcPr>
            <w:tcW w:w="0" w:type="auto"/>
            <w:vMerge/>
          </w:tcPr>
          <w:p w14:paraId="336FAE38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84EFD" w:rsidRPr="00E60B04" w14:paraId="20222643" w14:textId="77777777" w:rsidTr="008A5D7E">
        <w:tc>
          <w:tcPr>
            <w:tcW w:w="0" w:type="auto"/>
          </w:tcPr>
          <w:p w14:paraId="40C904E2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Congenital malformations of nervous system</w:t>
            </w:r>
          </w:p>
        </w:tc>
        <w:tc>
          <w:tcPr>
            <w:tcW w:w="0" w:type="auto"/>
          </w:tcPr>
          <w:p w14:paraId="7ACD3C46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Q01-Q04</w:t>
            </w:r>
          </w:p>
        </w:tc>
        <w:tc>
          <w:tcPr>
            <w:tcW w:w="0" w:type="auto"/>
            <w:vMerge/>
          </w:tcPr>
          <w:p w14:paraId="2E8E3208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84EFD" w:rsidRPr="00E60B04" w14:paraId="0D70C475" w14:textId="77777777" w:rsidTr="008A5D7E">
        <w:tc>
          <w:tcPr>
            <w:tcW w:w="0" w:type="auto"/>
          </w:tcPr>
          <w:p w14:paraId="5922AB82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Chromosomal malformations and syndromes</w:t>
            </w:r>
          </w:p>
        </w:tc>
        <w:tc>
          <w:tcPr>
            <w:tcW w:w="0" w:type="auto"/>
          </w:tcPr>
          <w:p w14:paraId="221A8BE5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Q90-Q99</w:t>
            </w:r>
          </w:p>
        </w:tc>
        <w:tc>
          <w:tcPr>
            <w:tcW w:w="0" w:type="auto"/>
            <w:vMerge/>
          </w:tcPr>
          <w:p w14:paraId="6F7598B8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84EFD" w:rsidRPr="00E60B04" w14:paraId="3E9E2F4D" w14:textId="77777777" w:rsidTr="008A5D7E">
        <w:tc>
          <w:tcPr>
            <w:tcW w:w="0" w:type="auto"/>
          </w:tcPr>
          <w:p w14:paraId="3A2D687D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Malignant neoplasm of brain</w:t>
            </w:r>
          </w:p>
        </w:tc>
        <w:tc>
          <w:tcPr>
            <w:tcW w:w="0" w:type="auto"/>
          </w:tcPr>
          <w:p w14:paraId="7B0E4EC9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C71</w:t>
            </w:r>
          </w:p>
        </w:tc>
        <w:tc>
          <w:tcPr>
            <w:tcW w:w="0" w:type="auto"/>
            <w:vMerge/>
          </w:tcPr>
          <w:p w14:paraId="6EF16AE1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84EFD" w:rsidRPr="00E60B04" w14:paraId="0D866D43" w14:textId="77777777" w:rsidTr="008A5D7E">
        <w:tc>
          <w:tcPr>
            <w:tcW w:w="0" w:type="auto"/>
          </w:tcPr>
          <w:p w14:paraId="558976A9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Convulsions of newborn</w:t>
            </w:r>
          </w:p>
        </w:tc>
        <w:tc>
          <w:tcPr>
            <w:tcW w:w="0" w:type="auto"/>
          </w:tcPr>
          <w:p w14:paraId="159A1B7F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  <w:r w:rsidRPr="00E60B04">
              <w:rPr>
                <w:rFonts w:ascii="Arial" w:hAnsi="Arial" w:cs="Arial"/>
                <w:lang w:val="en-GB"/>
              </w:rPr>
              <w:t>P90</w:t>
            </w:r>
          </w:p>
        </w:tc>
        <w:tc>
          <w:tcPr>
            <w:tcW w:w="0" w:type="auto"/>
            <w:vMerge/>
          </w:tcPr>
          <w:p w14:paraId="541D9267" w14:textId="77777777" w:rsidR="00984EFD" w:rsidRPr="00E60B04" w:rsidRDefault="00984EFD" w:rsidP="008A5D7E">
            <w:pPr>
              <w:spacing w:before="100" w:beforeAutospacing="1" w:after="240" w:line="276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791A4FC5" w14:textId="77777777" w:rsidR="00984EFD" w:rsidRPr="00E60B04" w:rsidRDefault="00984EFD" w:rsidP="00984EFD">
      <w:pPr>
        <w:spacing w:before="100" w:beforeAutospacing="1" w:after="240" w:line="480" w:lineRule="auto"/>
        <w:jc w:val="both"/>
        <w:rPr>
          <w:rFonts w:ascii="Arial" w:hAnsi="Arial" w:cs="Arial"/>
          <w:lang w:val="en-GB"/>
        </w:rPr>
      </w:pPr>
      <w:r w:rsidRPr="00E60B04">
        <w:rPr>
          <w:rFonts w:ascii="Arial" w:hAnsi="Arial" w:cs="Arial"/>
          <w:lang w:val="en-GB"/>
        </w:rPr>
        <w:lastRenderedPageBreak/>
        <w:t>Table S2: Univariable cox regression showing hazard ratios (HR) with 95% confidence intervals (CI) and p values.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03"/>
        <w:gridCol w:w="2137"/>
        <w:gridCol w:w="1042"/>
        <w:gridCol w:w="1858"/>
      </w:tblGrid>
      <w:tr w:rsidR="00984EFD" w:rsidRPr="00924AC7" w14:paraId="03543D1C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32DC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24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Epilepsy</w:t>
            </w:r>
            <w:proofErr w:type="spellEnd"/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C29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Epilepsy</w:t>
            </w:r>
            <w:proofErr w:type="spell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after</w:t>
            </w:r>
            <w:proofErr w:type="spell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2</w:t>
            </w:r>
          </w:p>
        </w:tc>
      </w:tr>
      <w:tr w:rsidR="00984EFD" w:rsidRPr="00924AC7" w14:paraId="2BCE26AD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BA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D2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69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HR (95% CI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250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3E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HR (95% CI)</w:t>
            </w:r>
          </w:p>
        </w:tc>
      </w:tr>
      <w:tr w:rsidR="00984EFD" w:rsidRPr="00924AC7" w14:paraId="4BCC448C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9690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aternal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age in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year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261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253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781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AA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1D0241B5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B21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&lt; 25</w:t>
            </w:r>
            <w:proofErr w:type="gram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CE3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98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3 (1.02-1.2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0F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140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29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9 (0.97-1.23)</w:t>
            </w:r>
          </w:p>
        </w:tc>
      </w:tr>
      <w:tr w:rsidR="00984EFD" w:rsidRPr="00924AC7" w14:paraId="0B06F2AE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7B8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25 - 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CC2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76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8C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A08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</w:tr>
      <w:tr w:rsidR="00984EFD" w:rsidRPr="00924AC7" w14:paraId="12975F02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C32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30 - 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05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81F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91 (0.84-1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E0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30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55A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9 (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1-0.99</w:t>
            </w:r>
            <w:proofErr w:type="gram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</w:tr>
      <w:tr w:rsidR="00984EFD" w:rsidRPr="00924AC7" w14:paraId="299398E5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A0F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&gt; 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32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5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95A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97 (0.88-1.0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5E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867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DF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1 (0.90-1.13)</w:t>
            </w:r>
          </w:p>
        </w:tc>
      </w:tr>
      <w:tr w:rsidR="00984EFD" w:rsidRPr="00924AC7" w14:paraId="1D47AE6A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3B6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aternal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BMI</w:t>
            </w:r>
            <w:r w:rsidRPr="00E60B04">
              <w:rPr>
                <w:rFonts w:ascii="Arial" w:eastAsia="Times New Roman" w:hAnsi="Arial" w:cs="Arial"/>
                <w:color w:val="000000"/>
                <w:lang w:eastAsia="sv-SE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71A2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FD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614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7D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268ABC61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D20D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Underweight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9B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8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2E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99 (0.88-1.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81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774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2023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2 (0.88-1.18)</w:t>
            </w:r>
          </w:p>
        </w:tc>
      </w:tr>
      <w:tr w:rsidR="00984EFD" w:rsidRPr="00924AC7" w14:paraId="22811FE2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AA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Normal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weight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62C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C0B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48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4C9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</w:tr>
      <w:tr w:rsidR="00984EFD" w:rsidRPr="00924AC7" w14:paraId="06FE36A2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656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Overweight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4C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C12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4 (1.05-1.2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42B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4.00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9B8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6 (1.05-1.28)</w:t>
            </w:r>
          </w:p>
        </w:tc>
      </w:tr>
      <w:tr w:rsidR="00984EFD" w:rsidRPr="00924AC7" w14:paraId="62489C87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FB5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Obes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F0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996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32 (1.19-1.4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DE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7D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36 (1.20-1.54)</w:t>
            </w:r>
          </w:p>
        </w:tc>
      </w:tr>
      <w:tr w:rsidR="00984EFD" w:rsidRPr="00924AC7" w14:paraId="4A038C01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6B0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issing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A2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7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68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9 (1.05-1.3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B0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370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59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7 (0.92-1.25)</w:t>
            </w:r>
          </w:p>
        </w:tc>
      </w:tr>
      <w:tr w:rsidR="00984EFD" w:rsidRPr="00924AC7" w14:paraId="7C468956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B44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arit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4E92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9B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16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A5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26AB75EA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872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ultiparou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F2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2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84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9 (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3-0.96</w:t>
            </w:r>
            <w:proofErr w:type="gram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FB8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01F8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8 (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1-0.96</w:t>
            </w:r>
            <w:proofErr w:type="gram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</w:tr>
      <w:tr w:rsidR="00984EFD" w:rsidRPr="00924AC7" w14:paraId="68951DBD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E5D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Nordic country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of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bir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CC8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FAF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7A5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B7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7C3F317E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4A3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70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7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C4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08 (1.00-1.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02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536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CC9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3 (0.94-1.14)</w:t>
            </w:r>
          </w:p>
        </w:tc>
      </w:tr>
      <w:tr w:rsidR="00984EFD" w:rsidRPr="00924AC7" w14:paraId="67583903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13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Assisted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conceptio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AAF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9C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67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4C1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66A16C01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633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1C3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5A8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12 (0.94-1.3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10C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175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980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16 (0.93-1.45)</w:t>
            </w:r>
          </w:p>
        </w:tc>
      </w:tr>
      <w:tr w:rsidR="00984EFD" w:rsidRPr="00924AC7" w14:paraId="13223FD6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614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Delivery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mod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488C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59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CF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D0C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2418D291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5C8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Elective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c-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section</w:t>
            </w:r>
            <w:proofErr w:type="spellEnd"/>
            <w:r w:rsidRPr="00E60B04">
              <w:rPr>
                <w:rFonts w:ascii="Arial" w:eastAsia="Times New Roman" w:hAnsi="Arial" w:cs="Arial"/>
                <w:color w:val="000000"/>
                <w:lang w:eastAsia="sv-SE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869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3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70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6 (0.93-1.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98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659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320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4 (0.89-1.21)</w:t>
            </w:r>
          </w:p>
        </w:tc>
      </w:tr>
      <w:tr w:rsidR="00984EFD" w:rsidRPr="00924AC7" w14:paraId="72E66C47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BF7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Acute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c-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sectio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40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3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63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21 (1.09-1.3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D5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7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59C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25 (1.10-1.41)</w:t>
            </w:r>
          </w:p>
        </w:tc>
      </w:tr>
      <w:tr w:rsidR="00984EFD" w:rsidRPr="00924AC7" w14:paraId="79C82170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E17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Vaginal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birth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0A3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33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31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5B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</w:tr>
      <w:tr w:rsidR="00984EFD" w:rsidRPr="00924AC7" w14:paraId="4E599FA7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B350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Sex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of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chil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DA5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BE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F0A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468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984EFD" w:rsidRPr="00924AC7" w14:paraId="4372ABA1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81C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Bo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005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7E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24E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744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REF</w:t>
            </w:r>
          </w:p>
        </w:tc>
      </w:tr>
      <w:tr w:rsidR="00984EFD" w:rsidRPr="00924AC7" w14:paraId="702CF542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A6B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 Gir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6E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239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92 (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6-0.98</w:t>
            </w:r>
            <w:proofErr w:type="gram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1E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DE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8 (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82-0.96</w:t>
            </w:r>
            <w:proofErr w:type="gram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</w:tr>
      <w:tr w:rsidR="00984EFD" w:rsidRPr="00924AC7" w14:paraId="0E7206A6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CC9B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reterm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1E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7B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43 (1.25-1.6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CE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4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4A6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37 (1.17-1.61)</w:t>
            </w:r>
          </w:p>
        </w:tc>
      </w:tr>
      <w:tr w:rsidR="00984EFD" w:rsidRPr="00924AC7" w14:paraId="56A5B454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9FB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Tobacco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5D8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598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21 (1.08-1.3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5F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58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B72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5 (1.00-1.32)</w:t>
            </w:r>
          </w:p>
        </w:tc>
      </w:tr>
      <w:tr w:rsidR="00984EFD" w:rsidRPr="00924AC7" w14:paraId="1CF3A465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DD6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aternal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epileps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63F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7AD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.75 (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95-4.77</w:t>
            </w:r>
            <w:proofErr w:type="gramEnd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7B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8E4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4.10 (3.12-5.37)</w:t>
            </w:r>
          </w:p>
        </w:tc>
      </w:tr>
      <w:tr w:rsidR="00984EFD" w:rsidRPr="00924AC7" w14:paraId="0B7F32E7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7B2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Hyperten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E99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1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13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33 (0.87-2.0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8FBF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524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85A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19 (0.70-2.01)</w:t>
            </w:r>
          </w:p>
        </w:tc>
      </w:tr>
      <w:tr w:rsidR="00984EFD" w:rsidRPr="00924AC7" w14:paraId="0EACF119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159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Diabetes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ellitu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DD7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223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46 (1.07-1.9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7F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77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E4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40 (0.96-2.03)</w:t>
            </w:r>
          </w:p>
        </w:tc>
      </w:tr>
      <w:tr w:rsidR="00984EFD" w:rsidRPr="00924AC7" w14:paraId="4FE029E8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25E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Hypothyroidism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22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2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9B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87 (0.57-1.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44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273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51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84 (0.62-1.15)</w:t>
            </w:r>
          </w:p>
        </w:tc>
      </w:tr>
      <w:tr w:rsidR="00984EFD" w:rsidRPr="00924AC7" w14:paraId="35B6EAA7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93F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Hyperthyroidism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0D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49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42 (0.96-2.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0D4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279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E0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31 (0.80-2.15)</w:t>
            </w:r>
          </w:p>
        </w:tc>
      </w:tr>
      <w:tr w:rsidR="00984EFD" w:rsidRPr="00924AC7" w14:paraId="3CCC1F33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91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Apgar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&lt;7 at 5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minute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B84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C55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51 (1.07-2.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9F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22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14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61 (1.07-2.43)</w:t>
            </w:r>
          </w:p>
        </w:tc>
      </w:tr>
      <w:tr w:rsidR="00984EFD" w:rsidRPr="00924AC7" w14:paraId="38561A6B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466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Small for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gestational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ag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BB3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6AC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78 (1.51-2.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1F3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D7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92 (1.59-2.33)</w:t>
            </w:r>
          </w:p>
        </w:tc>
      </w:tr>
      <w:tr w:rsidR="00984EFD" w:rsidRPr="00924AC7" w14:paraId="7933683A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739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Large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for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gestational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ag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331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5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F973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06 (0.88-1.2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AEBB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256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22B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14 (0.91-1.41)</w:t>
            </w:r>
          </w:p>
        </w:tc>
      </w:tr>
      <w:tr w:rsidR="00984EFD" w:rsidRPr="00924AC7" w14:paraId="10259B16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26B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PI</w:t>
            </w:r>
            <w:r w:rsidRPr="00E60B04">
              <w:rPr>
                <w:rFonts w:ascii="Arial" w:eastAsia="Times New Roman" w:hAnsi="Arial" w:cs="Arial"/>
                <w:color w:val="000000"/>
                <w:lang w:eastAsia="sv-SE"/>
              </w:rPr>
              <w:t>*</w:t>
            </w: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during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regna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BB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9ED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46 (1.23-1.7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FE8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3B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37 (1.11-1.70)</w:t>
            </w:r>
          </w:p>
        </w:tc>
      </w:tr>
      <w:tr w:rsidR="00984EFD" w:rsidRPr="00924AC7" w14:paraId="534ABCB6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56C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H2RA</w:t>
            </w:r>
            <w:r w:rsidRPr="00E60B04">
              <w:rPr>
                <w:rFonts w:ascii="Arial" w:eastAsia="Times New Roman" w:hAnsi="Arial" w:cs="Arial"/>
                <w:color w:val="000000"/>
                <w:lang w:eastAsia="sv-SE"/>
              </w:rPr>
              <w:t>*</w:t>
            </w: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during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regna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4E9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2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AAF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47 (</w:t>
            </w: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78-2.74</w:t>
            </w:r>
            <w:proofErr w:type="gram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4A74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4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08A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1.31 (</w:t>
            </w: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0.62-2.77</w:t>
            </w:r>
            <w:proofErr w:type="gram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)</w:t>
            </w:r>
          </w:p>
        </w:tc>
      </w:tr>
      <w:tr w:rsidR="00984EFD" w:rsidRPr="00924AC7" w14:paraId="544CA4DB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31B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antibiotics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during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pregna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FB7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186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2 (1.04-1.2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DEA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3C8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1 (1.01-1.22)</w:t>
            </w:r>
          </w:p>
        </w:tc>
      </w:tr>
      <w:tr w:rsidR="00984EFD" w:rsidRPr="00924AC7" w14:paraId="1361DA1F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E0D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PPI </w:t>
            </w: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&lt; 2</w:t>
            </w:r>
            <w:proofErr w:type="gram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year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400D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FEE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4F2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</w:t>
            </w: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1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655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4.17 (3.10-5.60)</w:t>
            </w:r>
          </w:p>
        </w:tc>
      </w:tr>
      <w:tr w:rsidR="00D56152" w:rsidRPr="00924AC7" w14:paraId="3D0AF762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966E" w14:textId="77777777" w:rsidR="00D56152" w:rsidRPr="00924AC7" w:rsidRDefault="00D56152" w:rsidP="00D56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H2RA </w:t>
            </w: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&lt; 2</w:t>
            </w:r>
            <w:proofErr w:type="gram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year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B229" w14:textId="77777777" w:rsidR="00D56152" w:rsidRPr="00924AC7" w:rsidRDefault="00D56152" w:rsidP="00D56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8B35" w14:textId="77777777" w:rsidR="00D56152" w:rsidRPr="00924AC7" w:rsidRDefault="00D56152" w:rsidP="00D5615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78EC" w14:textId="245B7166" w:rsidR="00D56152" w:rsidRPr="00D56152" w:rsidRDefault="00D56152" w:rsidP="00D56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56152">
              <w:rPr>
                <w:rFonts w:ascii="Arial" w:hAnsi="Arial" w:cs="Arial"/>
                <w:b/>
                <w:bCs/>
                <w:color w:val="000000"/>
              </w:rPr>
              <w:t>&lt;</w:t>
            </w:r>
            <w:proofErr w:type="gramStart"/>
            <w:r w:rsidRPr="00D56152">
              <w:rPr>
                <w:rFonts w:ascii="Arial" w:hAnsi="Arial" w:cs="Arial"/>
                <w:b/>
                <w:bCs/>
                <w:color w:val="000000"/>
              </w:rPr>
              <w:t>0.0001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DB8F" w14:textId="7BD216B5" w:rsidR="00D56152" w:rsidRPr="00D56152" w:rsidRDefault="00D56152" w:rsidP="00D561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56152">
              <w:rPr>
                <w:rFonts w:ascii="Arial" w:hAnsi="Arial" w:cs="Arial"/>
                <w:b/>
                <w:bCs/>
                <w:color w:val="000000"/>
              </w:rPr>
              <w:t>2.76 (1.78-4.28)</w:t>
            </w:r>
          </w:p>
        </w:tc>
      </w:tr>
      <w:tr w:rsidR="00984EFD" w:rsidRPr="00924AC7" w14:paraId="239AA52A" w14:textId="77777777" w:rsidTr="008A5D7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CCC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ny</w:t>
            </w:r>
            <w:proofErr w:type="spell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antibiotics </w:t>
            </w:r>
            <w:proofErr w:type="gram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&lt; 2</w:t>
            </w:r>
            <w:proofErr w:type="gramEnd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proofErr w:type="spellStart"/>
            <w:r w:rsidRPr="00924AC7">
              <w:rPr>
                <w:rFonts w:ascii="Arial" w:eastAsia="Times New Roman" w:hAnsi="Arial" w:cs="Arial"/>
                <w:color w:val="000000"/>
                <w:lang w:eastAsia="sv-SE"/>
              </w:rPr>
              <w:t>year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41EA" w14:textId="77777777" w:rsidR="00984EFD" w:rsidRPr="00924AC7" w:rsidRDefault="00984EFD" w:rsidP="008A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5C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520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proofErr w:type="gramStart"/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4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651" w14:textId="77777777" w:rsidR="00984EFD" w:rsidRPr="00924AC7" w:rsidRDefault="00984EFD" w:rsidP="008A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924AC7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.13 (1.04-1.22)</w:t>
            </w:r>
          </w:p>
        </w:tc>
      </w:tr>
    </w:tbl>
    <w:p w14:paraId="7EBEF786" w14:textId="77777777" w:rsidR="00984EFD" w:rsidRDefault="00984EFD" w:rsidP="00984EFD">
      <w:pPr>
        <w:rPr>
          <w:rFonts w:ascii="Arial" w:hAnsi="Arial" w:cs="Arial"/>
          <w:lang w:val="en-GB"/>
        </w:rPr>
      </w:pPr>
      <w:r w:rsidRPr="00E60B04">
        <w:rPr>
          <w:rFonts w:ascii="Arial" w:hAnsi="Arial" w:cs="Arial"/>
          <w:b/>
          <w:bCs/>
          <w:sz w:val="24"/>
          <w:szCs w:val="24"/>
          <w:lang w:val="en-GB"/>
        </w:rPr>
        <w:t>*</w:t>
      </w:r>
      <w:r w:rsidRPr="00E60B04">
        <w:rPr>
          <w:rFonts w:ascii="Arial" w:hAnsi="Arial" w:cs="Arial"/>
          <w:lang w:val="en-GB"/>
        </w:rPr>
        <w:t>BMI: Body mass index, c-section: Caesarean section, PPI: Proton pump inhibitors, H2RA: Histamine Type-2 Receptor Antagonists</w:t>
      </w:r>
    </w:p>
    <w:p w14:paraId="7F2AC384" w14:textId="77777777" w:rsidR="00984EFD" w:rsidRDefault="00984EFD" w:rsidP="00984EF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69B9844" w14:textId="77777777" w:rsidR="00984EFD" w:rsidRPr="00E60B04" w:rsidRDefault="00984EFD" w:rsidP="00984EFD">
      <w:pPr>
        <w:rPr>
          <w:rFonts w:ascii="Arial" w:hAnsi="Arial" w:cs="Arial"/>
          <w:lang w:val="en-GB"/>
        </w:rPr>
      </w:pPr>
    </w:p>
    <w:p w14:paraId="3A2D1F2D" w14:textId="77777777" w:rsidR="00984EFD" w:rsidRDefault="00984EFD" w:rsidP="00984EFD">
      <w:pPr>
        <w:spacing w:before="100" w:beforeAutospacing="1" w:after="24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3B6358F5" wp14:editId="4B48DEFB">
            <wp:extent cx="4316658" cy="7194430"/>
            <wp:effectExtent l="0" t="0" r="8255" b="6985"/>
            <wp:docPr id="1490024866" name="Picture 2" descr="A chart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024866" name="Picture 2" descr="A chart with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096" cy="7221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1DD35" w14:textId="56489D04" w:rsidR="00984EFD" w:rsidRPr="00E60B04" w:rsidRDefault="00984EFD" w:rsidP="00984EFD">
      <w:pPr>
        <w:spacing w:before="100" w:beforeAutospacing="1" w:after="24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Fig</w:t>
      </w:r>
      <w:r w:rsidR="00827A67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2: Prevalence of antibiotic class, by trimester</w:t>
      </w:r>
    </w:p>
    <w:p w14:paraId="138BA1CB" w14:textId="77777777" w:rsidR="00C80B24" w:rsidRPr="00984EFD" w:rsidRDefault="00C80B24">
      <w:pPr>
        <w:rPr>
          <w:lang w:val="en-GB"/>
        </w:rPr>
      </w:pPr>
    </w:p>
    <w:sectPr w:rsidR="00C80B24" w:rsidRPr="00984EFD" w:rsidSect="00984E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B16D3" w14:textId="77777777" w:rsidR="00DA4ABB" w:rsidRDefault="00DA4ABB">
      <w:pPr>
        <w:spacing w:after="0" w:line="240" w:lineRule="auto"/>
      </w:pPr>
      <w:r>
        <w:separator/>
      </w:r>
    </w:p>
  </w:endnote>
  <w:endnote w:type="continuationSeparator" w:id="0">
    <w:p w14:paraId="3797CB71" w14:textId="77777777" w:rsidR="00DA4ABB" w:rsidRDefault="00DA4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227286"/>
      <w:docPartObj>
        <w:docPartGallery w:val="Page Numbers (Bottom of Page)"/>
        <w:docPartUnique/>
      </w:docPartObj>
    </w:sdtPr>
    <w:sdtContent>
      <w:p w14:paraId="79D6E902" w14:textId="77777777" w:rsidR="00984EFD" w:rsidRDefault="00984E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B5DBC0" w14:textId="77777777" w:rsidR="00984EFD" w:rsidRDefault="00984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F65397" w14:textId="77777777" w:rsidR="00DA4ABB" w:rsidRDefault="00DA4ABB">
      <w:pPr>
        <w:spacing w:after="0" w:line="240" w:lineRule="auto"/>
      </w:pPr>
      <w:r>
        <w:separator/>
      </w:r>
    </w:p>
  </w:footnote>
  <w:footnote w:type="continuationSeparator" w:id="0">
    <w:p w14:paraId="4B8DCC9C" w14:textId="77777777" w:rsidR="00DA4ABB" w:rsidRDefault="00DA4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FD"/>
    <w:rsid w:val="000862F3"/>
    <w:rsid w:val="00281747"/>
    <w:rsid w:val="003757CD"/>
    <w:rsid w:val="00497187"/>
    <w:rsid w:val="004C0339"/>
    <w:rsid w:val="005F21B4"/>
    <w:rsid w:val="00827A67"/>
    <w:rsid w:val="008F691D"/>
    <w:rsid w:val="00984EFD"/>
    <w:rsid w:val="00C80B24"/>
    <w:rsid w:val="00C83E8E"/>
    <w:rsid w:val="00D56152"/>
    <w:rsid w:val="00DA4ABB"/>
    <w:rsid w:val="00DD12AC"/>
    <w:rsid w:val="00E21A79"/>
    <w:rsid w:val="00F7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398A9"/>
  <w15:chartTrackingRefBased/>
  <w15:docId w15:val="{001447BD-F28E-4589-B2E8-448B9F3A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EF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4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4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EF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4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EF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4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E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4E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4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EF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ur Gudnadóttir</dc:creator>
  <cp:keywords/>
  <dc:description/>
  <cp:lastModifiedBy>Unnur Gudnadóttir</cp:lastModifiedBy>
  <cp:revision>4</cp:revision>
  <dcterms:created xsi:type="dcterms:W3CDTF">2024-06-18T11:04:00Z</dcterms:created>
  <dcterms:modified xsi:type="dcterms:W3CDTF">2025-01-08T09:04:00Z</dcterms:modified>
</cp:coreProperties>
</file>